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1CAB9" w14:textId="77777777" w:rsidR="00B612B9" w:rsidRPr="00D969E2" w:rsidRDefault="00B612B9" w:rsidP="00B612B9">
      <w:pPr>
        <w:spacing w:line="480" w:lineRule="auto"/>
        <w:jc w:val="center"/>
        <w:rPr>
          <w:b/>
          <w:sz w:val="28"/>
          <w:szCs w:val="28"/>
        </w:rPr>
      </w:pPr>
      <w:bookmarkStart w:id="0" w:name="_gjdgxs" w:colFirst="0" w:colLast="0"/>
      <w:bookmarkEnd w:id="0"/>
      <w:r w:rsidRPr="00D969E2">
        <w:rPr>
          <w:b/>
          <w:sz w:val="28"/>
          <w:szCs w:val="28"/>
        </w:rPr>
        <w:t>Soluble urokinase-type plasminogen activator receptor and inflammatory biomarker response with prognostic significance after acute neuronal injury – a prospective cohort study</w:t>
      </w:r>
    </w:p>
    <w:p w14:paraId="137AF99F" w14:textId="77777777" w:rsidR="00B612B9" w:rsidRPr="00D969E2" w:rsidRDefault="00B612B9" w:rsidP="00B612B9">
      <w:pPr>
        <w:spacing w:line="480" w:lineRule="auto"/>
        <w:jc w:val="center"/>
        <w:rPr>
          <w:vertAlign w:val="superscript"/>
        </w:rPr>
      </w:pPr>
      <w:r w:rsidRPr="00D969E2">
        <w:t>Antti Sajanti</w:t>
      </w:r>
      <w:r w:rsidRPr="00D969E2">
        <w:rPr>
          <w:vertAlign w:val="superscript"/>
        </w:rPr>
        <w:t>1</w:t>
      </w:r>
      <w:r w:rsidRPr="00D969E2">
        <w:t xml:space="preserve">, </w:t>
      </w:r>
      <w:proofErr w:type="spellStart"/>
      <w:r w:rsidRPr="00D969E2">
        <w:t>Santtu</w:t>
      </w:r>
      <w:proofErr w:type="spellEnd"/>
      <w:r w:rsidRPr="00D969E2">
        <w:t xml:space="preserve"> Hellström</w:t>
      </w:r>
      <w:r w:rsidRPr="00D969E2">
        <w:rPr>
          <w:vertAlign w:val="superscript"/>
        </w:rPr>
        <w:t>1</w:t>
      </w:r>
      <w:r w:rsidRPr="00D969E2">
        <w:t>, Carolyn Bennett</w:t>
      </w:r>
      <w:r w:rsidRPr="00D969E2">
        <w:rPr>
          <w:vertAlign w:val="superscript"/>
        </w:rPr>
        <w:t>2</w:t>
      </w:r>
      <w:r w:rsidRPr="00D969E2">
        <w:t>, Abhinav Srinath</w:t>
      </w:r>
      <w:r w:rsidRPr="00D969E2">
        <w:rPr>
          <w:vertAlign w:val="superscript"/>
        </w:rPr>
        <w:t>2</w:t>
      </w:r>
      <w:r w:rsidRPr="00D969E2">
        <w:t>, Aditya Jhaveri</w:t>
      </w:r>
      <w:r w:rsidRPr="00D969E2">
        <w:rPr>
          <w:vertAlign w:val="superscript"/>
        </w:rPr>
        <w:t>2</w:t>
      </w:r>
      <w:r w:rsidRPr="00D969E2">
        <w:t>, Ying Cao</w:t>
      </w:r>
      <w:r w:rsidRPr="00D969E2">
        <w:rPr>
          <w:vertAlign w:val="superscript"/>
        </w:rPr>
        <w:t>3</w:t>
      </w:r>
      <w:r w:rsidRPr="00D969E2">
        <w:t xml:space="preserve">, </w:t>
      </w:r>
      <w:proofErr w:type="spellStart"/>
      <w:r w:rsidRPr="00D969E2">
        <w:t>Riikka</w:t>
      </w:r>
      <w:proofErr w:type="spellEnd"/>
      <w:r w:rsidRPr="00D969E2">
        <w:t xml:space="preserve"> Takala</w:t>
      </w:r>
      <w:r w:rsidRPr="00D969E2">
        <w:rPr>
          <w:vertAlign w:val="superscript"/>
        </w:rPr>
        <w:t>4</w:t>
      </w:r>
      <w:r w:rsidRPr="00D969E2">
        <w:t xml:space="preserve">, </w:t>
      </w:r>
      <w:proofErr w:type="spellStart"/>
      <w:r w:rsidRPr="00D969E2">
        <w:t>Janek</w:t>
      </w:r>
      <w:proofErr w:type="spellEnd"/>
      <w:r w:rsidRPr="00D969E2">
        <w:t xml:space="preserve"> Frantzén</w:t>
      </w:r>
      <w:r w:rsidRPr="00D969E2">
        <w:rPr>
          <w:vertAlign w:val="superscript"/>
        </w:rPr>
        <w:t>1</w:t>
      </w:r>
      <w:r w:rsidRPr="00D969E2">
        <w:t xml:space="preserve">, </w:t>
      </w:r>
      <w:proofErr w:type="spellStart"/>
      <w:r w:rsidRPr="00D969E2">
        <w:t>Fredrika</w:t>
      </w:r>
      <w:proofErr w:type="spellEnd"/>
      <w:r w:rsidRPr="00D969E2">
        <w:t xml:space="preserve"> Koskimäki</w:t>
      </w:r>
      <w:r w:rsidRPr="00D969E2">
        <w:rPr>
          <w:vertAlign w:val="superscript"/>
        </w:rPr>
        <w:t>5</w:t>
      </w:r>
      <w:r w:rsidRPr="00D969E2">
        <w:t>, Johannes Falter</w:t>
      </w:r>
      <w:r w:rsidRPr="00D969E2">
        <w:rPr>
          <w:vertAlign w:val="superscript"/>
        </w:rPr>
        <w:t>6</w:t>
      </w:r>
      <w:r w:rsidRPr="00D969E2">
        <w:t>, Seán B. Lyne</w:t>
      </w:r>
      <w:r w:rsidRPr="00D969E2">
        <w:rPr>
          <w:vertAlign w:val="superscript"/>
        </w:rPr>
        <w:t>7</w:t>
      </w:r>
      <w:r w:rsidRPr="00D969E2">
        <w:t>, Tomi Rantamäki</w:t>
      </w:r>
      <w:r w:rsidRPr="00D969E2">
        <w:rPr>
          <w:vertAlign w:val="superscript"/>
        </w:rPr>
        <w:t>8</w:t>
      </w:r>
      <w:r w:rsidRPr="00D969E2">
        <w:t xml:space="preserve">, </w:t>
      </w:r>
      <w:proofErr w:type="spellStart"/>
      <w:r w:rsidRPr="00D969E2">
        <w:t>Jussi</w:t>
      </w:r>
      <w:proofErr w:type="spellEnd"/>
      <w:r w:rsidRPr="00D969E2">
        <w:t xml:space="preserve"> P. Posti</w:t>
      </w:r>
      <w:r w:rsidRPr="00D969E2">
        <w:rPr>
          <w:vertAlign w:val="superscript"/>
        </w:rPr>
        <w:t>1</w:t>
      </w:r>
      <w:r w:rsidRPr="00D969E2">
        <w:t>, Susanna Roine</w:t>
      </w:r>
      <w:r w:rsidRPr="00D969E2">
        <w:rPr>
          <w:vertAlign w:val="superscript"/>
        </w:rPr>
        <w:t>5</w:t>
      </w:r>
      <w:r w:rsidRPr="00D969E2">
        <w:t>, Miro Jänkälä</w:t>
      </w:r>
      <w:r w:rsidRPr="00D969E2">
        <w:rPr>
          <w:vertAlign w:val="superscript"/>
        </w:rPr>
        <w:t>9</w:t>
      </w:r>
      <w:r w:rsidRPr="00D969E2">
        <w:t>, Jukka Puolitaival</w:t>
      </w:r>
      <w:r w:rsidRPr="00D969E2">
        <w:rPr>
          <w:vertAlign w:val="superscript"/>
        </w:rPr>
        <w:t>9</w:t>
      </w:r>
      <w:r w:rsidRPr="00D969E2">
        <w:t xml:space="preserve">, </w:t>
      </w:r>
      <w:proofErr w:type="spellStart"/>
      <w:r w:rsidRPr="00D969E2">
        <w:t>Sulo</w:t>
      </w:r>
      <w:proofErr w:type="spellEnd"/>
      <w:r w:rsidRPr="00D969E2">
        <w:t xml:space="preserve"> Kolehmainen</w:t>
      </w:r>
      <w:r w:rsidRPr="00D969E2">
        <w:rPr>
          <w:vertAlign w:val="superscript"/>
        </w:rPr>
        <w:t>10</w:t>
      </w:r>
      <w:r w:rsidRPr="00D969E2">
        <w:t>, Romuald Girard</w:t>
      </w:r>
      <w:r w:rsidRPr="00D969E2">
        <w:rPr>
          <w:vertAlign w:val="superscript"/>
        </w:rPr>
        <w:t>2</w:t>
      </w:r>
      <w:r w:rsidRPr="00D969E2">
        <w:t>, Melissa Rahi</w:t>
      </w:r>
      <w:r w:rsidRPr="00D969E2">
        <w:rPr>
          <w:vertAlign w:val="superscript"/>
        </w:rPr>
        <w:t>1</w:t>
      </w:r>
      <w:r w:rsidRPr="00D969E2">
        <w:t>, Jaakko Rinne</w:t>
      </w:r>
      <w:r w:rsidRPr="00D969E2">
        <w:rPr>
          <w:vertAlign w:val="superscript"/>
        </w:rPr>
        <w:t>1</w:t>
      </w:r>
      <w:r w:rsidRPr="00D969E2">
        <w:t xml:space="preserve">, </w:t>
      </w:r>
      <w:proofErr w:type="spellStart"/>
      <w:r w:rsidRPr="00D969E2">
        <w:t>Eero</w:t>
      </w:r>
      <w:proofErr w:type="spellEnd"/>
      <w:r w:rsidRPr="00D969E2">
        <w:t xml:space="preserve"> Castrén</w:t>
      </w:r>
      <w:r w:rsidRPr="00D969E2">
        <w:rPr>
          <w:vertAlign w:val="superscript"/>
        </w:rPr>
        <w:t>10</w:t>
      </w:r>
      <w:r w:rsidRPr="00D969E2">
        <w:t xml:space="preserve">, </w:t>
      </w:r>
      <w:proofErr w:type="spellStart"/>
      <w:r w:rsidRPr="00D969E2">
        <w:t>Janne</w:t>
      </w:r>
      <w:proofErr w:type="spellEnd"/>
      <w:r w:rsidRPr="00D969E2">
        <w:t xml:space="preserve"> Koskimäki</w:t>
      </w:r>
      <w:r w:rsidRPr="00D969E2">
        <w:rPr>
          <w:vertAlign w:val="superscript"/>
        </w:rPr>
        <w:t>1,9,10</w:t>
      </w:r>
    </w:p>
    <w:p w14:paraId="6FC6F724" w14:textId="77777777" w:rsidR="00B612B9" w:rsidRPr="00D969E2" w:rsidRDefault="00B612B9" w:rsidP="00B612B9">
      <w:pPr>
        <w:spacing w:line="360" w:lineRule="auto"/>
        <w:jc w:val="both"/>
        <w:rPr>
          <w:sz w:val="22"/>
          <w:szCs w:val="22"/>
          <w:vertAlign w:val="superscript"/>
        </w:rPr>
      </w:pPr>
      <w:r w:rsidRPr="00D969E2">
        <w:rPr>
          <w:sz w:val="22"/>
          <w:szCs w:val="22"/>
          <w:vertAlign w:val="superscript"/>
        </w:rPr>
        <w:t>1</w:t>
      </w:r>
      <w:r w:rsidRPr="00D969E2">
        <w:rPr>
          <w:sz w:val="22"/>
          <w:szCs w:val="22"/>
        </w:rPr>
        <w:t xml:space="preserve">Neurocenter, Department of Neurosurgery, Turku University Hospital and University of Turku, P.O. Box 52, </w:t>
      </w:r>
      <w:proofErr w:type="spellStart"/>
      <w:r w:rsidRPr="00D969E2">
        <w:rPr>
          <w:sz w:val="22"/>
          <w:szCs w:val="22"/>
        </w:rPr>
        <w:t>Hämeentie</w:t>
      </w:r>
      <w:proofErr w:type="spellEnd"/>
      <w:r w:rsidRPr="00D969E2">
        <w:rPr>
          <w:sz w:val="22"/>
          <w:szCs w:val="22"/>
        </w:rPr>
        <w:t xml:space="preserve"> 11, FI-20521, Turku, Finland.</w:t>
      </w:r>
      <w:r w:rsidRPr="00D969E2">
        <w:rPr>
          <w:sz w:val="22"/>
          <w:szCs w:val="22"/>
          <w:vertAlign w:val="superscript"/>
        </w:rPr>
        <w:t xml:space="preserve"> </w:t>
      </w:r>
    </w:p>
    <w:p w14:paraId="3F040AA0" w14:textId="77777777" w:rsidR="00B612B9" w:rsidRPr="00D969E2" w:rsidRDefault="00B612B9" w:rsidP="00B612B9">
      <w:pPr>
        <w:spacing w:line="360" w:lineRule="auto"/>
        <w:jc w:val="both"/>
        <w:rPr>
          <w:sz w:val="22"/>
          <w:szCs w:val="22"/>
        </w:rPr>
      </w:pPr>
      <w:r w:rsidRPr="00D969E2">
        <w:rPr>
          <w:sz w:val="22"/>
          <w:szCs w:val="22"/>
          <w:vertAlign w:val="superscript"/>
        </w:rPr>
        <w:t>2</w:t>
      </w:r>
      <w:r w:rsidRPr="00D969E2">
        <w:rPr>
          <w:sz w:val="22"/>
          <w:szCs w:val="22"/>
        </w:rPr>
        <w:t xml:space="preserve">Neurovascular Surgery Program, Section of Neurosurgery, The University of Chicago </w:t>
      </w:r>
      <w:proofErr w:type="gramStart"/>
      <w:r w:rsidRPr="00D969E2">
        <w:rPr>
          <w:sz w:val="22"/>
          <w:szCs w:val="22"/>
        </w:rPr>
        <w:t>Medicine</w:t>
      </w:r>
      <w:proofErr w:type="gramEnd"/>
      <w:r w:rsidRPr="00D969E2">
        <w:rPr>
          <w:sz w:val="22"/>
          <w:szCs w:val="22"/>
        </w:rPr>
        <w:t xml:space="preserve"> and Biological Sciences, 5841 S. Maryland, Chicago, IL 60637, US.</w:t>
      </w:r>
    </w:p>
    <w:p w14:paraId="1918815B" w14:textId="77777777" w:rsidR="00B612B9" w:rsidRPr="00D969E2" w:rsidRDefault="00B612B9" w:rsidP="00B612B9">
      <w:pPr>
        <w:spacing w:line="360" w:lineRule="auto"/>
        <w:rPr>
          <w:sz w:val="22"/>
          <w:szCs w:val="22"/>
        </w:rPr>
      </w:pPr>
      <w:r w:rsidRPr="00D969E2">
        <w:rPr>
          <w:sz w:val="22"/>
          <w:szCs w:val="22"/>
          <w:vertAlign w:val="superscript"/>
        </w:rPr>
        <w:t>3</w:t>
      </w:r>
      <w:r w:rsidRPr="00D969E2">
        <w:rPr>
          <w:sz w:val="22"/>
          <w:szCs w:val="22"/>
        </w:rPr>
        <w:t>Department of Radiation Oncology, Kansas University Medical Center, Kansas City, KS 66160, USA</w:t>
      </w:r>
    </w:p>
    <w:p w14:paraId="5C2742BE" w14:textId="77777777" w:rsidR="00B612B9" w:rsidRPr="00D969E2" w:rsidRDefault="00B612B9" w:rsidP="00B612B9">
      <w:pPr>
        <w:pBdr>
          <w:top w:val="nil"/>
          <w:left w:val="nil"/>
          <w:bottom w:val="nil"/>
          <w:right w:val="nil"/>
          <w:between w:val="nil"/>
        </w:pBdr>
        <w:spacing w:line="360" w:lineRule="auto"/>
        <w:jc w:val="both"/>
        <w:rPr>
          <w:color w:val="000000"/>
          <w:sz w:val="22"/>
          <w:szCs w:val="22"/>
        </w:rPr>
      </w:pPr>
      <w:r w:rsidRPr="00D969E2">
        <w:rPr>
          <w:color w:val="000000"/>
          <w:sz w:val="22"/>
          <w:szCs w:val="22"/>
          <w:vertAlign w:val="superscript"/>
        </w:rPr>
        <w:t>4</w:t>
      </w:r>
      <w:r w:rsidRPr="00D969E2">
        <w:rPr>
          <w:color w:val="000000"/>
          <w:sz w:val="22"/>
          <w:szCs w:val="22"/>
        </w:rPr>
        <w:t>Perioperative Services, Intensive Care and Pain Medicine, Turku University Hospital and University of Turku, POB 52, 20521, Turku, Finland.</w:t>
      </w:r>
    </w:p>
    <w:p w14:paraId="69386630" w14:textId="77777777" w:rsidR="00B612B9" w:rsidRPr="00D969E2" w:rsidRDefault="00B612B9" w:rsidP="00B612B9">
      <w:pPr>
        <w:spacing w:line="360" w:lineRule="auto"/>
        <w:rPr>
          <w:sz w:val="22"/>
          <w:szCs w:val="22"/>
        </w:rPr>
      </w:pPr>
      <w:r w:rsidRPr="00D969E2">
        <w:rPr>
          <w:sz w:val="22"/>
          <w:szCs w:val="22"/>
          <w:vertAlign w:val="superscript"/>
        </w:rPr>
        <w:t>5</w:t>
      </w:r>
      <w:r w:rsidRPr="00D969E2">
        <w:rPr>
          <w:sz w:val="22"/>
          <w:szCs w:val="22"/>
        </w:rPr>
        <w:t>Neurocenter, Acute Stroke Unit, Turku University Hospital, P.O. Box 52, FI-20521, Turku, Finland</w:t>
      </w:r>
    </w:p>
    <w:p w14:paraId="33B5203F" w14:textId="77777777" w:rsidR="00B612B9" w:rsidRPr="00D969E2" w:rsidRDefault="00B612B9" w:rsidP="00B612B9">
      <w:pPr>
        <w:spacing w:line="360" w:lineRule="auto"/>
        <w:jc w:val="both"/>
        <w:rPr>
          <w:sz w:val="22"/>
          <w:szCs w:val="22"/>
        </w:rPr>
      </w:pPr>
      <w:r w:rsidRPr="00D969E2">
        <w:rPr>
          <w:sz w:val="22"/>
          <w:szCs w:val="22"/>
          <w:vertAlign w:val="superscript"/>
        </w:rPr>
        <w:t>6</w:t>
      </w:r>
      <w:r w:rsidRPr="00D969E2">
        <w:rPr>
          <w:sz w:val="22"/>
          <w:szCs w:val="22"/>
        </w:rPr>
        <w:t>Department of Neurosurgery, University Medical Center of Regensburg, Regensburg, Germany</w:t>
      </w:r>
    </w:p>
    <w:p w14:paraId="46A2DE70" w14:textId="77777777" w:rsidR="00B612B9" w:rsidRPr="00D969E2" w:rsidRDefault="00B612B9" w:rsidP="00B612B9">
      <w:pPr>
        <w:spacing w:line="360" w:lineRule="auto"/>
        <w:jc w:val="both"/>
        <w:rPr>
          <w:sz w:val="22"/>
          <w:szCs w:val="22"/>
        </w:rPr>
      </w:pPr>
      <w:r w:rsidRPr="00D969E2">
        <w:rPr>
          <w:sz w:val="22"/>
          <w:szCs w:val="22"/>
          <w:vertAlign w:val="superscript"/>
        </w:rPr>
        <w:t>7</w:t>
      </w:r>
      <w:r w:rsidRPr="00D969E2">
        <w:rPr>
          <w:sz w:val="22"/>
          <w:szCs w:val="22"/>
        </w:rPr>
        <w:t>Department of Neurosurgery, Brigham and Women’s Hospital, Harvard Medical School, Boston, Massachusetts.</w:t>
      </w:r>
    </w:p>
    <w:p w14:paraId="713C4873" w14:textId="77777777" w:rsidR="00B612B9" w:rsidRPr="00D969E2" w:rsidRDefault="00B612B9" w:rsidP="00B612B9">
      <w:pPr>
        <w:spacing w:line="360" w:lineRule="auto"/>
        <w:jc w:val="both"/>
        <w:rPr>
          <w:sz w:val="22"/>
          <w:szCs w:val="22"/>
        </w:rPr>
      </w:pPr>
      <w:bookmarkStart w:id="1" w:name="_30j0zll" w:colFirst="0" w:colLast="0"/>
      <w:bookmarkEnd w:id="1"/>
      <w:r w:rsidRPr="00D969E2">
        <w:rPr>
          <w:sz w:val="22"/>
          <w:szCs w:val="22"/>
          <w:vertAlign w:val="superscript"/>
        </w:rPr>
        <w:t>8</w:t>
      </w:r>
      <w:r w:rsidRPr="00D969E2">
        <w:rPr>
          <w:sz w:val="22"/>
          <w:szCs w:val="22"/>
        </w:rPr>
        <w:t xml:space="preserve">Laboratory of Neurotherapeutics, Molecular and Integrative Biosciences Research </w:t>
      </w:r>
      <w:proofErr w:type="spellStart"/>
      <w:r w:rsidRPr="00D969E2">
        <w:rPr>
          <w:sz w:val="22"/>
          <w:szCs w:val="22"/>
        </w:rPr>
        <w:t>Programme</w:t>
      </w:r>
      <w:proofErr w:type="spellEnd"/>
      <w:r w:rsidRPr="00D969E2">
        <w:rPr>
          <w:sz w:val="22"/>
          <w:szCs w:val="22"/>
        </w:rPr>
        <w:t>, Faculty of Biological and Environmental Sciences and Drug Research Program, Division of Pharmacology and Pharmacotherapy, Faculty of Pharmacy, University of Helsinki, Finland</w:t>
      </w:r>
    </w:p>
    <w:p w14:paraId="30B454D8" w14:textId="77777777" w:rsidR="00B612B9" w:rsidRPr="00D969E2" w:rsidRDefault="00B612B9" w:rsidP="00B612B9">
      <w:pPr>
        <w:pBdr>
          <w:top w:val="nil"/>
          <w:left w:val="nil"/>
          <w:bottom w:val="nil"/>
          <w:right w:val="nil"/>
          <w:between w:val="nil"/>
        </w:pBdr>
        <w:spacing w:line="360" w:lineRule="auto"/>
        <w:jc w:val="both"/>
        <w:rPr>
          <w:color w:val="000000"/>
          <w:sz w:val="22"/>
          <w:szCs w:val="22"/>
        </w:rPr>
      </w:pPr>
      <w:r w:rsidRPr="00D969E2">
        <w:rPr>
          <w:color w:val="000000"/>
          <w:sz w:val="22"/>
          <w:szCs w:val="22"/>
          <w:vertAlign w:val="superscript"/>
        </w:rPr>
        <w:t>9</w:t>
      </w:r>
      <w:r w:rsidRPr="00D969E2">
        <w:rPr>
          <w:color w:val="000000"/>
          <w:sz w:val="22"/>
          <w:szCs w:val="22"/>
        </w:rPr>
        <w:t>Department of Neurosurgery, Oulu University Hospital, Box 25, 90029 OYS, Finland.</w:t>
      </w:r>
    </w:p>
    <w:p w14:paraId="1127C00F" w14:textId="77777777" w:rsidR="00B612B9" w:rsidRPr="00D969E2" w:rsidRDefault="00B612B9" w:rsidP="00B612B9">
      <w:pPr>
        <w:spacing w:line="360" w:lineRule="auto"/>
        <w:jc w:val="both"/>
        <w:rPr>
          <w:sz w:val="22"/>
          <w:szCs w:val="22"/>
        </w:rPr>
      </w:pPr>
      <w:r w:rsidRPr="00D969E2">
        <w:rPr>
          <w:sz w:val="22"/>
          <w:szCs w:val="22"/>
          <w:vertAlign w:val="superscript"/>
        </w:rPr>
        <w:t>10</w:t>
      </w:r>
      <w:r w:rsidRPr="00D969E2">
        <w:rPr>
          <w:sz w:val="22"/>
          <w:szCs w:val="22"/>
        </w:rPr>
        <w:t xml:space="preserve">Neuroscience Center, </w:t>
      </w:r>
      <w:proofErr w:type="spellStart"/>
      <w:r w:rsidRPr="00D969E2">
        <w:rPr>
          <w:sz w:val="22"/>
          <w:szCs w:val="22"/>
        </w:rPr>
        <w:t>HiLIFE</w:t>
      </w:r>
      <w:proofErr w:type="spellEnd"/>
      <w:r w:rsidRPr="00D969E2">
        <w:rPr>
          <w:sz w:val="22"/>
          <w:szCs w:val="22"/>
        </w:rPr>
        <w:t>, University of Helsinki, Box 63, 00014 Helsinki, Finland.</w:t>
      </w:r>
    </w:p>
    <w:p w14:paraId="3CFFADE8" w14:textId="77777777" w:rsidR="00B612B9" w:rsidRPr="00D969E2" w:rsidRDefault="00B612B9" w:rsidP="00B612B9">
      <w:pPr>
        <w:spacing w:line="360" w:lineRule="auto"/>
        <w:rPr>
          <w:b/>
          <w:sz w:val="22"/>
          <w:szCs w:val="22"/>
        </w:rPr>
      </w:pPr>
    </w:p>
    <w:p w14:paraId="37BF686F" w14:textId="77777777" w:rsidR="00B612B9" w:rsidRPr="00D969E2" w:rsidRDefault="00B612B9" w:rsidP="00B612B9">
      <w:pPr>
        <w:spacing w:line="360" w:lineRule="auto"/>
        <w:rPr>
          <w:b/>
          <w:sz w:val="22"/>
          <w:szCs w:val="22"/>
        </w:rPr>
      </w:pPr>
      <w:r w:rsidRPr="00D969E2">
        <w:rPr>
          <w:b/>
          <w:sz w:val="22"/>
          <w:szCs w:val="22"/>
        </w:rPr>
        <w:t>Corresponding author:</w:t>
      </w:r>
    </w:p>
    <w:p w14:paraId="45164B48" w14:textId="77777777" w:rsidR="00B612B9" w:rsidRPr="00D969E2" w:rsidRDefault="00B612B9" w:rsidP="00B612B9">
      <w:pPr>
        <w:spacing w:line="360" w:lineRule="auto"/>
        <w:rPr>
          <w:b/>
          <w:sz w:val="22"/>
          <w:szCs w:val="22"/>
        </w:rPr>
      </w:pPr>
      <w:proofErr w:type="spellStart"/>
      <w:r w:rsidRPr="00D969E2">
        <w:rPr>
          <w:sz w:val="22"/>
          <w:szCs w:val="22"/>
        </w:rPr>
        <w:t>Janne</w:t>
      </w:r>
      <w:proofErr w:type="spellEnd"/>
      <w:r w:rsidRPr="00D969E2">
        <w:rPr>
          <w:sz w:val="22"/>
          <w:szCs w:val="22"/>
        </w:rPr>
        <w:t xml:space="preserve"> </w:t>
      </w:r>
      <w:proofErr w:type="spellStart"/>
      <w:r w:rsidRPr="00D969E2">
        <w:rPr>
          <w:sz w:val="22"/>
          <w:szCs w:val="22"/>
        </w:rPr>
        <w:t>Koskimäki</w:t>
      </w:r>
      <w:proofErr w:type="spellEnd"/>
      <w:r w:rsidRPr="00D969E2">
        <w:rPr>
          <w:sz w:val="22"/>
          <w:szCs w:val="22"/>
        </w:rPr>
        <w:t>, MD, PhD, Associate Professor</w:t>
      </w:r>
    </w:p>
    <w:p w14:paraId="0352E4A6" w14:textId="77777777" w:rsidR="00B612B9" w:rsidRPr="00D969E2" w:rsidRDefault="00B612B9" w:rsidP="00B612B9">
      <w:pPr>
        <w:spacing w:line="360" w:lineRule="auto"/>
        <w:jc w:val="both"/>
        <w:rPr>
          <w:sz w:val="22"/>
          <w:szCs w:val="22"/>
        </w:rPr>
      </w:pPr>
      <w:proofErr w:type="spellStart"/>
      <w:r w:rsidRPr="00D969E2">
        <w:rPr>
          <w:sz w:val="22"/>
          <w:szCs w:val="22"/>
        </w:rPr>
        <w:t>Neurocenter</w:t>
      </w:r>
      <w:proofErr w:type="spellEnd"/>
      <w:r w:rsidRPr="00D969E2">
        <w:rPr>
          <w:sz w:val="22"/>
          <w:szCs w:val="22"/>
        </w:rPr>
        <w:t>, Department of Neurosurgery, Turku University Hospital and University of Turku, P.O. Box 52 (</w:t>
      </w:r>
      <w:proofErr w:type="spellStart"/>
      <w:r w:rsidRPr="00D969E2">
        <w:rPr>
          <w:sz w:val="22"/>
          <w:szCs w:val="22"/>
        </w:rPr>
        <w:t>Hämeentie</w:t>
      </w:r>
      <w:proofErr w:type="spellEnd"/>
      <w:r w:rsidRPr="00D969E2">
        <w:rPr>
          <w:sz w:val="22"/>
          <w:szCs w:val="22"/>
        </w:rPr>
        <w:t xml:space="preserve"> 11), FI-20521, Turku, Finland.</w:t>
      </w:r>
    </w:p>
    <w:p w14:paraId="1E1A5F77" w14:textId="77777777" w:rsidR="00B612B9" w:rsidRPr="00D969E2" w:rsidRDefault="00B612B9" w:rsidP="00B612B9">
      <w:r w:rsidRPr="00D969E2">
        <w:rPr>
          <w:sz w:val="22"/>
          <w:szCs w:val="22"/>
        </w:rPr>
        <w:t xml:space="preserve">E-mail: </w:t>
      </w:r>
      <w:r w:rsidRPr="00D969E2">
        <w:t>janko</w:t>
      </w:r>
      <w:r w:rsidRPr="00D969E2">
        <w:rPr>
          <w:sz w:val="22"/>
          <w:szCs w:val="22"/>
        </w:rPr>
        <w:t>sk@utu.fi</w:t>
      </w:r>
    </w:p>
    <w:p w14:paraId="0D9CA771" w14:textId="77777777" w:rsidR="001D6578" w:rsidRPr="00D969E2" w:rsidRDefault="001D6578"/>
    <w:p w14:paraId="699D2004" w14:textId="77777777" w:rsidR="00D56F80" w:rsidRPr="00D969E2" w:rsidRDefault="00D56F80"/>
    <w:p w14:paraId="3C1649E4" w14:textId="77777777" w:rsidR="00D56F80" w:rsidRPr="00D969E2" w:rsidRDefault="00D56F80"/>
    <w:p w14:paraId="34D5316E" w14:textId="33E65CEA" w:rsidR="00D56F80" w:rsidRPr="00D969E2" w:rsidRDefault="00D56F80">
      <w:pPr>
        <w:rPr>
          <w:b/>
          <w:bCs/>
        </w:rPr>
      </w:pPr>
      <w:r w:rsidRPr="00D969E2">
        <w:rPr>
          <w:b/>
          <w:bCs/>
        </w:rPr>
        <w:lastRenderedPageBreak/>
        <w:t>Supplemental results</w:t>
      </w:r>
    </w:p>
    <w:p w14:paraId="0581AA50" w14:textId="77777777" w:rsidR="00FE67DA" w:rsidRPr="00D969E2" w:rsidRDefault="00FE67DA">
      <w:pPr>
        <w:rPr>
          <w:b/>
          <w:bCs/>
        </w:rPr>
      </w:pPr>
    </w:p>
    <w:p w14:paraId="2E91C695" w14:textId="77777777" w:rsidR="00FE67DA" w:rsidRPr="00D969E2" w:rsidRDefault="00FE67DA" w:rsidP="00FE67DA">
      <w:pPr>
        <w:spacing w:line="480" w:lineRule="auto"/>
        <w:jc w:val="both"/>
        <w:rPr>
          <w:b/>
          <w:bCs/>
        </w:rPr>
      </w:pPr>
      <w:r w:rsidRPr="00D969E2">
        <w:rPr>
          <w:b/>
          <w:bCs/>
        </w:rPr>
        <w:t>Network analysis</w:t>
      </w:r>
    </w:p>
    <w:p w14:paraId="297C1826" w14:textId="6FD73CBF" w:rsidR="00FE67DA" w:rsidRPr="00D969E2" w:rsidRDefault="00FE67DA" w:rsidP="00FE67DA">
      <w:pPr>
        <w:spacing w:line="480" w:lineRule="auto"/>
        <w:ind w:firstLine="1304"/>
        <w:jc w:val="both"/>
      </w:pPr>
      <w:r w:rsidRPr="00D969E2">
        <w:t xml:space="preserve">The supplemental </w:t>
      </w:r>
      <w:r w:rsidRPr="00D969E2">
        <w:rPr>
          <w:i/>
          <w:iCs/>
        </w:rPr>
        <w:t>figure S1</w:t>
      </w:r>
      <w:r w:rsidRPr="00D969E2">
        <w:t xml:space="preserve"> illustrates the interaction network of selected inflammatory molecules IL-1β, suPAR, TNFα, and Cyclophilin A, highlighting their interconnected roles in biological functional network. IL-1β and TNFα interact with the MAPK3, indicating its critical role in inflammatory responses. suPAR is connecting to both IL-1β and TNFα. Additionally, suPAR is influenced by MAPK3. Cyclophilin A is linked to SQSTM1, integrating it into the broader inflammatory network. The network analysis, depicting direct (solid lines) and indirect (dashed lines) interactions, underscores the interconnectedness of these biomarkers, supporting their combined study to enhance understanding of inflammatory responses in acute brain injuries.</w:t>
      </w:r>
    </w:p>
    <w:p w14:paraId="13152DFC" w14:textId="77777777" w:rsidR="00FE67DA" w:rsidRPr="00D969E2" w:rsidRDefault="00FE67DA">
      <w:pPr>
        <w:rPr>
          <w:b/>
          <w:bCs/>
        </w:rPr>
      </w:pPr>
    </w:p>
    <w:p w14:paraId="033BCAC5" w14:textId="13669AD6" w:rsidR="00FE67DA" w:rsidRPr="00D969E2" w:rsidRDefault="00FE67DA">
      <w:pPr>
        <w:rPr>
          <w:b/>
          <w:bCs/>
        </w:rPr>
      </w:pPr>
      <w:r w:rsidRPr="00D969E2">
        <w:rPr>
          <w:b/>
          <w:bCs/>
        </w:rPr>
        <w:t>Biomarkers</w:t>
      </w:r>
    </w:p>
    <w:p w14:paraId="18A2025B" w14:textId="77777777" w:rsidR="00B612B9" w:rsidRPr="00D969E2" w:rsidRDefault="00B612B9">
      <w:pPr>
        <w:rPr>
          <w:b/>
          <w:bCs/>
        </w:rPr>
      </w:pPr>
    </w:p>
    <w:p w14:paraId="4DED6063" w14:textId="11A5B5C7" w:rsidR="00B612B9" w:rsidRPr="00D969E2" w:rsidRDefault="00B612B9" w:rsidP="00B612B9">
      <w:pPr>
        <w:spacing w:line="480" w:lineRule="auto"/>
        <w:ind w:firstLine="1304"/>
        <w:jc w:val="both"/>
      </w:pPr>
      <w:r w:rsidRPr="00D969E2">
        <w:t>In the supplemental analysis of our study, Pearson correlation analysis was conducted to explore the relationship between patients' age, suPAR, and IL-1β concentrations (</w:t>
      </w:r>
      <w:r w:rsidRPr="00D969E2">
        <w:rPr>
          <w:i/>
          <w:iCs/>
        </w:rPr>
        <w:t>Figure S2</w:t>
      </w:r>
      <w:r w:rsidRPr="00D969E2">
        <w:t>). No significant correlation was found between suPAR concentration and age (r</w:t>
      </w:r>
      <w:r w:rsidR="00641392" w:rsidRPr="00D969E2">
        <w:t xml:space="preserve"> </w:t>
      </w:r>
      <w:r w:rsidRPr="00D969E2">
        <w:t>=</w:t>
      </w:r>
      <w:r w:rsidR="00641392" w:rsidRPr="00D969E2">
        <w:t xml:space="preserve"> </w:t>
      </w:r>
      <w:r w:rsidRPr="00D969E2">
        <w:t>0.03010, R²</w:t>
      </w:r>
      <w:r w:rsidR="00641392" w:rsidRPr="00D969E2">
        <w:t xml:space="preserve"> </w:t>
      </w:r>
      <w:r w:rsidRPr="00D969E2">
        <w:t>=</w:t>
      </w:r>
      <w:r w:rsidR="00641392" w:rsidRPr="00D969E2">
        <w:t xml:space="preserve"> </w:t>
      </w:r>
      <w:r w:rsidRPr="00D969E2">
        <w:t>0.0009, p</w:t>
      </w:r>
      <w:r w:rsidR="00641392" w:rsidRPr="00D969E2">
        <w:t xml:space="preserve"> </w:t>
      </w:r>
      <w:r w:rsidRPr="00D969E2">
        <w:t>=</w:t>
      </w:r>
      <w:r w:rsidR="00641392" w:rsidRPr="00D969E2">
        <w:t xml:space="preserve"> </w:t>
      </w:r>
      <w:r w:rsidRPr="00D969E2">
        <w:t>0.7990), indicating that suPAR levels are independent of age. In contrast, IL-1β showed a trend towards a negative correlation with age (r</w:t>
      </w:r>
      <w:r w:rsidR="00641392" w:rsidRPr="00D969E2">
        <w:t xml:space="preserve"> </w:t>
      </w:r>
      <w:r w:rsidRPr="00D969E2">
        <w:t>=</w:t>
      </w:r>
      <w:r w:rsidR="00641392" w:rsidRPr="00D969E2">
        <w:t xml:space="preserve"> </w:t>
      </w:r>
      <w:r w:rsidRPr="00D969E2">
        <w:t>-0.01657, R²=0.02745, p</w:t>
      </w:r>
      <w:r w:rsidR="00641392" w:rsidRPr="00D969E2">
        <w:t xml:space="preserve"> </w:t>
      </w:r>
      <w:r w:rsidRPr="00D969E2">
        <w:t>=</w:t>
      </w:r>
      <w:r w:rsidR="00641392" w:rsidRPr="00D969E2">
        <w:t xml:space="preserve"> </w:t>
      </w:r>
      <w:r w:rsidRPr="00D969E2">
        <w:t xml:space="preserve">0.1673), suggesting a potential decrease in IL-1β levels with increasing age, though this trend was not statistically significant. </w:t>
      </w:r>
    </w:p>
    <w:p w14:paraId="1AC8DE1F" w14:textId="77777777" w:rsidR="009A5246" w:rsidRPr="00D969E2" w:rsidRDefault="009A5246">
      <w:pPr>
        <w:rPr>
          <w:b/>
          <w:bCs/>
        </w:rPr>
      </w:pPr>
    </w:p>
    <w:p w14:paraId="13AFFD27" w14:textId="4D25DA9F" w:rsidR="002F39D5" w:rsidRPr="00D969E2" w:rsidRDefault="00B612B9" w:rsidP="003A5552">
      <w:pPr>
        <w:spacing w:line="480" w:lineRule="auto"/>
        <w:ind w:firstLine="1304"/>
        <w:jc w:val="both"/>
      </w:pPr>
      <w:r w:rsidRPr="00D969E2">
        <w:t>W</w:t>
      </w:r>
      <w:r w:rsidR="002F39D5" w:rsidRPr="00D969E2">
        <w:t xml:space="preserve">e </w:t>
      </w:r>
      <w:r w:rsidRPr="00D969E2">
        <w:t xml:space="preserve">also </w:t>
      </w:r>
      <w:r w:rsidR="002F39D5" w:rsidRPr="00D969E2">
        <w:t xml:space="preserve">sought to understand the behavior of suPAR as a neuroinflammatory biomarker </w:t>
      </w:r>
      <w:r w:rsidR="00A83EC2" w:rsidRPr="00D969E2">
        <w:t>response in</w:t>
      </w:r>
      <w:r w:rsidR="002F39D5" w:rsidRPr="00D969E2">
        <w:t xml:space="preserve"> different acute brain injury conditions</w:t>
      </w:r>
      <w:r w:rsidRPr="00D969E2">
        <w:t xml:space="preserve"> (</w:t>
      </w:r>
      <w:r w:rsidRPr="00D969E2">
        <w:rPr>
          <w:i/>
          <w:iCs/>
        </w:rPr>
        <w:t>Figure S3</w:t>
      </w:r>
      <w:r w:rsidRPr="00D969E2">
        <w:t>)</w:t>
      </w:r>
      <w:r w:rsidR="002F39D5" w:rsidRPr="00D969E2">
        <w:t xml:space="preserve">. Conducting an ANOVA, we found no significant differences in suPAR levels between patients suffering from ischemic stroke (IS), aneurysmal subarachnoid hemorrhage (aSAH), and traumatic brain injury (TBI), irrespective of the outcomes being favorable (p = 0.30) or unfavorable (p = 0.33). This homogeneity in suPAR expression suggests a common </w:t>
      </w:r>
      <w:r w:rsidR="00A83EC2" w:rsidRPr="00D969E2">
        <w:t xml:space="preserve">response that </w:t>
      </w:r>
      <w:r w:rsidR="002F39D5" w:rsidRPr="00D969E2">
        <w:t>might be involved across these clinical scenarios, supporting the consolidation of these groups into a larger single cohort for further analysis.</w:t>
      </w:r>
      <w:r w:rsidR="00A83EC2" w:rsidRPr="00D969E2">
        <w:t xml:space="preserve"> Indeed, </w:t>
      </w:r>
      <w:r w:rsidR="00367B82" w:rsidRPr="00D969E2">
        <w:lastRenderedPageBreak/>
        <w:t xml:space="preserve">we observed a trend indicating increasing suPAR concentrations from favorable to unfavorable outcomes within each individual disease group (IS, TBI, aSAH). However, likely due to the limited sample sizes in these subgroups, these trends did not achieve statistical significance (IS p = 0.21, TBI p = 0.34, aSAH p = 0.24). This pattern suggests a </w:t>
      </w:r>
      <w:r w:rsidR="007A5076" w:rsidRPr="00D969E2">
        <w:t>common</w:t>
      </w:r>
      <w:r w:rsidR="00367B82" w:rsidRPr="00D969E2">
        <w:t xml:space="preserve"> relationship between suPAR levels and the severity of outcomes</w:t>
      </w:r>
      <w:r w:rsidR="007A5076" w:rsidRPr="00D969E2">
        <w:t>, as showed in pooled analyses.</w:t>
      </w:r>
    </w:p>
    <w:p w14:paraId="0B5F561E" w14:textId="2117AE26" w:rsidR="002F39D5" w:rsidRPr="00D969E2" w:rsidRDefault="002F39D5" w:rsidP="00796841">
      <w:pPr>
        <w:spacing w:line="480" w:lineRule="auto"/>
        <w:ind w:firstLine="1304"/>
        <w:jc w:val="both"/>
      </w:pPr>
      <w:r w:rsidRPr="00D969E2">
        <w:t>Pooling the data from these groups served to enhance our sample size, bolstering the statistical robustness of our study and allowing for a more generalized interpretation of suPAR as a potential biomarker. The consistency in suPAR levels across diverse brain injuries further implies a homogeneity of the inflammatory response</w:t>
      </w:r>
      <w:r w:rsidR="003D379C" w:rsidRPr="00D969E2">
        <w:t xml:space="preserve"> brain injury</w:t>
      </w:r>
      <w:r w:rsidRPr="00D969E2">
        <w:t xml:space="preserve">, indicative of suPAR's role as a universal marker in the neuroinflammatory process following acute brain injuries. This uniform response, coupled with the increased power of a larger sample, reinforces the potential utility of suPAR in clinical prognostication and may have implications for future therapeutic strategies. </w:t>
      </w:r>
    </w:p>
    <w:p w14:paraId="35F69D2D" w14:textId="77777777" w:rsidR="003A5552" w:rsidRPr="00D969E2" w:rsidRDefault="003A5552" w:rsidP="00B66FD2">
      <w:pPr>
        <w:jc w:val="both"/>
        <w:rPr>
          <w:b/>
          <w:bCs/>
        </w:rPr>
      </w:pPr>
    </w:p>
    <w:p w14:paraId="6D8BBD43" w14:textId="77777777" w:rsidR="003A5552" w:rsidRPr="00D969E2" w:rsidRDefault="003A5552" w:rsidP="00B66FD2">
      <w:pPr>
        <w:jc w:val="both"/>
        <w:rPr>
          <w:b/>
          <w:bCs/>
        </w:rPr>
      </w:pPr>
    </w:p>
    <w:p w14:paraId="0084DEB9" w14:textId="77777777" w:rsidR="00641392" w:rsidRPr="00D969E2" w:rsidRDefault="00641392" w:rsidP="00B66FD2">
      <w:pPr>
        <w:jc w:val="both"/>
        <w:rPr>
          <w:b/>
          <w:bCs/>
        </w:rPr>
      </w:pPr>
    </w:p>
    <w:p w14:paraId="1CA90325" w14:textId="77777777" w:rsidR="00641392" w:rsidRPr="00D969E2" w:rsidRDefault="00641392" w:rsidP="00B66FD2">
      <w:pPr>
        <w:jc w:val="both"/>
        <w:rPr>
          <w:b/>
          <w:bCs/>
        </w:rPr>
      </w:pPr>
    </w:p>
    <w:p w14:paraId="2C5D3B8D" w14:textId="77777777" w:rsidR="00641392" w:rsidRPr="00D969E2" w:rsidRDefault="00641392" w:rsidP="00B66FD2">
      <w:pPr>
        <w:jc w:val="both"/>
        <w:rPr>
          <w:b/>
          <w:bCs/>
        </w:rPr>
      </w:pPr>
    </w:p>
    <w:p w14:paraId="2C317A2D" w14:textId="77777777" w:rsidR="00641392" w:rsidRPr="00D969E2" w:rsidRDefault="00641392" w:rsidP="00B66FD2">
      <w:pPr>
        <w:jc w:val="both"/>
        <w:rPr>
          <w:b/>
          <w:bCs/>
        </w:rPr>
      </w:pPr>
    </w:p>
    <w:p w14:paraId="1949D993" w14:textId="77777777" w:rsidR="00641392" w:rsidRPr="00D969E2" w:rsidRDefault="00641392" w:rsidP="00B66FD2">
      <w:pPr>
        <w:jc w:val="both"/>
        <w:rPr>
          <w:b/>
          <w:bCs/>
        </w:rPr>
      </w:pPr>
    </w:p>
    <w:p w14:paraId="66B68B0B" w14:textId="77777777" w:rsidR="00641392" w:rsidRPr="00D969E2" w:rsidRDefault="00641392" w:rsidP="00B66FD2">
      <w:pPr>
        <w:jc w:val="both"/>
        <w:rPr>
          <w:b/>
          <w:bCs/>
        </w:rPr>
      </w:pPr>
    </w:p>
    <w:p w14:paraId="36487D63" w14:textId="77777777" w:rsidR="00641392" w:rsidRPr="00D969E2" w:rsidRDefault="00641392" w:rsidP="00B66FD2">
      <w:pPr>
        <w:jc w:val="both"/>
        <w:rPr>
          <w:b/>
          <w:bCs/>
        </w:rPr>
      </w:pPr>
    </w:p>
    <w:p w14:paraId="766488A2" w14:textId="77777777" w:rsidR="00641392" w:rsidRPr="00D969E2" w:rsidRDefault="00641392" w:rsidP="00B66FD2">
      <w:pPr>
        <w:jc w:val="both"/>
        <w:rPr>
          <w:b/>
          <w:bCs/>
        </w:rPr>
      </w:pPr>
    </w:p>
    <w:p w14:paraId="2607576C" w14:textId="77777777" w:rsidR="00641392" w:rsidRPr="00D969E2" w:rsidRDefault="00641392" w:rsidP="00B66FD2">
      <w:pPr>
        <w:jc w:val="both"/>
        <w:rPr>
          <w:b/>
          <w:bCs/>
        </w:rPr>
      </w:pPr>
    </w:p>
    <w:p w14:paraId="725AF0CE" w14:textId="77777777" w:rsidR="00641392" w:rsidRPr="00D969E2" w:rsidRDefault="00641392" w:rsidP="00B66FD2">
      <w:pPr>
        <w:jc w:val="both"/>
        <w:rPr>
          <w:b/>
          <w:bCs/>
        </w:rPr>
      </w:pPr>
    </w:p>
    <w:p w14:paraId="7A753275" w14:textId="77777777" w:rsidR="00641392" w:rsidRPr="00D969E2" w:rsidRDefault="00641392" w:rsidP="00B66FD2">
      <w:pPr>
        <w:jc w:val="both"/>
        <w:rPr>
          <w:b/>
          <w:bCs/>
        </w:rPr>
      </w:pPr>
    </w:p>
    <w:p w14:paraId="749D5B42" w14:textId="77777777" w:rsidR="00641392" w:rsidRPr="00D969E2" w:rsidRDefault="00641392" w:rsidP="00B66FD2">
      <w:pPr>
        <w:jc w:val="both"/>
        <w:rPr>
          <w:b/>
          <w:bCs/>
        </w:rPr>
      </w:pPr>
    </w:p>
    <w:p w14:paraId="7715132E" w14:textId="77777777" w:rsidR="00641392" w:rsidRPr="00D969E2" w:rsidRDefault="00641392" w:rsidP="00B66FD2">
      <w:pPr>
        <w:jc w:val="both"/>
        <w:rPr>
          <w:b/>
          <w:bCs/>
        </w:rPr>
      </w:pPr>
    </w:p>
    <w:p w14:paraId="2213B37A" w14:textId="77777777" w:rsidR="00641392" w:rsidRPr="00D969E2" w:rsidRDefault="00641392" w:rsidP="00B66FD2">
      <w:pPr>
        <w:jc w:val="both"/>
        <w:rPr>
          <w:b/>
          <w:bCs/>
        </w:rPr>
      </w:pPr>
    </w:p>
    <w:p w14:paraId="6AC58154" w14:textId="77777777" w:rsidR="00641392" w:rsidRPr="00D969E2" w:rsidRDefault="00641392" w:rsidP="00B66FD2">
      <w:pPr>
        <w:jc w:val="both"/>
        <w:rPr>
          <w:b/>
          <w:bCs/>
        </w:rPr>
      </w:pPr>
    </w:p>
    <w:p w14:paraId="20529645" w14:textId="77777777" w:rsidR="00641392" w:rsidRPr="00D969E2" w:rsidRDefault="00641392" w:rsidP="00B66FD2">
      <w:pPr>
        <w:jc w:val="both"/>
        <w:rPr>
          <w:b/>
          <w:bCs/>
        </w:rPr>
      </w:pPr>
    </w:p>
    <w:p w14:paraId="2521452C" w14:textId="77777777" w:rsidR="00641392" w:rsidRPr="00D969E2" w:rsidRDefault="00641392" w:rsidP="00B66FD2">
      <w:pPr>
        <w:jc w:val="both"/>
        <w:rPr>
          <w:b/>
          <w:bCs/>
        </w:rPr>
      </w:pPr>
    </w:p>
    <w:p w14:paraId="05B3CE99" w14:textId="77777777" w:rsidR="00641392" w:rsidRPr="00D969E2" w:rsidRDefault="00641392" w:rsidP="00B66FD2">
      <w:pPr>
        <w:jc w:val="both"/>
        <w:rPr>
          <w:b/>
          <w:bCs/>
        </w:rPr>
      </w:pPr>
    </w:p>
    <w:p w14:paraId="297A4B08" w14:textId="77777777" w:rsidR="00641392" w:rsidRPr="00D969E2" w:rsidRDefault="00641392" w:rsidP="00B66FD2">
      <w:pPr>
        <w:jc w:val="both"/>
        <w:rPr>
          <w:b/>
          <w:bCs/>
        </w:rPr>
      </w:pPr>
    </w:p>
    <w:p w14:paraId="527E666E" w14:textId="77777777" w:rsidR="00641392" w:rsidRPr="00D969E2" w:rsidRDefault="00641392" w:rsidP="00B66FD2">
      <w:pPr>
        <w:jc w:val="both"/>
        <w:rPr>
          <w:b/>
          <w:bCs/>
        </w:rPr>
      </w:pPr>
    </w:p>
    <w:p w14:paraId="0347BB42" w14:textId="77777777" w:rsidR="00641392" w:rsidRPr="00D969E2" w:rsidRDefault="00641392" w:rsidP="00B66FD2">
      <w:pPr>
        <w:jc w:val="both"/>
        <w:rPr>
          <w:b/>
          <w:bCs/>
        </w:rPr>
      </w:pPr>
    </w:p>
    <w:p w14:paraId="57522204" w14:textId="77777777" w:rsidR="00641392" w:rsidRPr="00D969E2" w:rsidRDefault="00641392" w:rsidP="00B66FD2">
      <w:pPr>
        <w:jc w:val="both"/>
        <w:rPr>
          <w:b/>
          <w:bCs/>
        </w:rPr>
      </w:pPr>
    </w:p>
    <w:p w14:paraId="0091F1AE" w14:textId="77777777" w:rsidR="00641392" w:rsidRPr="00D969E2" w:rsidRDefault="00641392" w:rsidP="00B66FD2">
      <w:pPr>
        <w:jc w:val="both"/>
        <w:rPr>
          <w:b/>
          <w:bCs/>
        </w:rPr>
      </w:pPr>
    </w:p>
    <w:p w14:paraId="3755B8F1" w14:textId="77777777" w:rsidR="00641392" w:rsidRPr="00D969E2" w:rsidRDefault="00641392" w:rsidP="00B66FD2">
      <w:pPr>
        <w:jc w:val="both"/>
        <w:rPr>
          <w:b/>
          <w:bCs/>
        </w:rPr>
      </w:pPr>
    </w:p>
    <w:p w14:paraId="7967673A" w14:textId="344FC440" w:rsidR="009A5246" w:rsidRPr="00D969E2" w:rsidRDefault="00641392" w:rsidP="00B66FD2">
      <w:pPr>
        <w:jc w:val="both"/>
        <w:rPr>
          <w:b/>
          <w:bCs/>
        </w:rPr>
      </w:pPr>
      <w:r w:rsidRPr="00D969E2">
        <w:rPr>
          <w:b/>
          <w:bCs/>
        </w:rPr>
        <w:lastRenderedPageBreak/>
        <w:t>Supplemental f</w:t>
      </w:r>
      <w:r w:rsidR="009A5246" w:rsidRPr="00D969E2">
        <w:rPr>
          <w:b/>
          <w:bCs/>
        </w:rPr>
        <w:t>igure</w:t>
      </w:r>
      <w:r w:rsidRPr="00D969E2">
        <w:rPr>
          <w:b/>
          <w:bCs/>
        </w:rPr>
        <w:t>s</w:t>
      </w:r>
    </w:p>
    <w:p w14:paraId="559F6931" w14:textId="77777777" w:rsidR="007A5076" w:rsidRPr="00D969E2" w:rsidRDefault="007A5076" w:rsidP="00B66FD2">
      <w:pPr>
        <w:jc w:val="both"/>
        <w:rPr>
          <w:b/>
          <w:bCs/>
        </w:rPr>
      </w:pPr>
    </w:p>
    <w:p w14:paraId="672BF5D1" w14:textId="27A03838" w:rsidR="00641392" w:rsidRPr="00D969E2" w:rsidRDefault="00641392" w:rsidP="00641392">
      <w:pPr>
        <w:jc w:val="center"/>
        <w:rPr>
          <w:b/>
          <w:bCs/>
        </w:rPr>
      </w:pPr>
      <w:r w:rsidRPr="00D969E2">
        <w:rPr>
          <w:b/>
          <w:bCs/>
          <w:noProof/>
          <w14:ligatures w14:val="standardContextual"/>
        </w:rPr>
        <w:drawing>
          <wp:inline distT="0" distB="0" distL="0" distR="0" wp14:anchorId="48997524" wp14:editId="4D266963">
            <wp:extent cx="4098175" cy="3287704"/>
            <wp:effectExtent l="0" t="0" r="4445" b="1905"/>
            <wp:docPr id="1796476745"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476745" name="Kuva 1796476745"/>
                    <pic:cNvPicPr/>
                  </pic:nvPicPr>
                  <pic:blipFill rotWithShape="1">
                    <a:blip r:embed="rId5">
                      <a:extLst>
                        <a:ext uri="{28A0092B-C50C-407E-A947-70E740481C1C}">
                          <a14:useLocalDpi xmlns:a14="http://schemas.microsoft.com/office/drawing/2010/main" val="0"/>
                        </a:ext>
                      </a:extLst>
                    </a:blip>
                    <a:srcRect l="17387" t="3624" r="17418" b="3388"/>
                    <a:stretch/>
                  </pic:blipFill>
                  <pic:spPr bwMode="auto">
                    <a:xfrm>
                      <a:off x="0" y="0"/>
                      <a:ext cx="4119615" cy="3304904"/>
                    </a:xfrm>
                    <a:prstGeom prst="rect">
                      <a:avLst/>
                    </a:prstGeom>
                    <a:ln>
                      <a:noFill/>
                    </a:ln>
                    <a:extLst>
                      <a:ext uri="{53640926-AAD7-44D8-BBD7-CCE9431645EC}">
                        <a14:shadowObscured xmlns:a14="http://schemas.microsoft.com/office/drawing/2010/main"/>
                      </a:ext>
                    </a:extLst>
                  </pic:spPr>
                </pic:pic>
              </a:graphicData>
            </a:graphic>
          </wp:inline>
        </w:drawing>
      </w:r>
    </w:p>
    <w:p w14:paraId="72263B3B" w14:textId="77777777" w:rsidR="007A5076" w:rsidRPr="00D969E2" w:rsidRDefault="007A5076" w:rsidP="00B66FD2">
      <w:pPr>
        <w:jc w:val="both"/>
        <w:rPr>
          <w:b/>
          <w:bCs/>
        </w:rPr>
      </w:pPr>
    </w:p>
    <w:p w14:paraId="0D0D9E59" w14:textId="5F38E316" w:rsidR="007A5076" w:rsidRPr="00D969E2" w:rsidRDefault="007A5076" w:rsidP="007A5076">
      <w:pPr>
        <w:spacing w:line="480" w:lineRule="auto"/>
        <w:jc w:val="both"/>
      </w:pPr>
      <w:r w:rsidRPr="00D969E2">
        <w:rPr>
          <w:b/>
          <w:bCs/>
        </w:rPr>
        <w:t xml:space="preserve">Figure S1. Focused functional interaction network of urokinase-type plasminogen activator receptor (uPAR) and associated proteins analyzed with </w:t>
      </w:r>
      <w:proofErr w:type="spellStart"/>
      <w:r w:rsidRPr="00D969E2">
        <w:rPr>
          <w:b/>
          <w:bCs/>
        </w:rPr>
        <w:t>ReactomeFIViz</w:t>
      </w:r>
      <w:proofErr w:type="spellEnd"/>
      <w:r w:rsidRPr="00D969E2">
        <w:rPr>
          <w:b/>
          <w:bCs/>
        </w:rPr>
        <w:t xml:space="preserve"> in </w:t>
      </w:r>
      <w:proofErr w:type="spellStart"/>
      <w:r w:rsidRPr="00D969E2">
        <w:rPr>
          <w:b/>
          <w:bCs/>
        </w:rPr>
        <w:t>Cytoscape</w:t>
      </w:r>
      <w:proofErr w:type="spellEnd"/>
      <w:r w:rsidRPr="00D969E2">
        <w:rPr>
          <w:b/>
          <w:bCs/>
        </w:rPr>
        <w:t>.</w:t>
      </w:r>
      <w:r w:rsidRPr="00D969E2">
        <w:t xml:space="preserve"> Red label indicates </w:t>
      </w:r>
      <w:r w:rsidR="00B751B2" w:rsidRPr="00D969E2">
        <w:t>inputted</w:t>
      </w:r>
      <w:r w:rsidRPr="00D969E2">
        <w:t xml:space="preserve"> proteins. Black label indicates linker proteins. Arrow = activation, flat bar = inhibition, line = direction undetermined, dashed line = association. MAPK3 = mitogen-activated protein kinase 3, SQSTM1 = sequestosome-1.</w:t>
      </w:r>
    </w:p>
    <w:p w14:paraId="224E138B" w14:textId="77777777" w:rsidR="00B612B9" w:rsidRPr="00D969E2" w:rsidRDefault="00B612B9" w:rsidP="007A5076">
      <w:pPr>
        <w:spacing w:line="480" w:lineRule="auto"/>
        <w:jc w:val="both"/>
      </w:pPr>
    </w:p>
    <w:p w14:paraId="75F0FBF4" w14:textId="77777777" w:rsidR="00641392" w:rsidRPr="00D969E2" w:rsidRDefault="00641392" w:rsidP="00B612B9">
      <w:pPr>
        <w:spacing w:line="480" w:lineRule="auto"/>
        <w:jc w:val="both"/>
        <w:rPr>
          <w:b/>
          <w:bCs/>
        </w:rPr>
      </w:pPr>
    </w:p>
    <w:p w14:paraId="1C2FFFF7" w14:textId="77777777" w:rsidR="00641392" w:rsidRPr="00D969E2" w:rsidRDefault="00641392" w:rsidP="00B612B9">
      <w:pPr>
        <w:spacing w:line="480" w:lineRule="auto"/>
        <w:jc w:val="both"/>
        <w:rPr>
          <w:b/>
          <w:bCs/>
        </w:rPr>
      </w:pPr>
    </w:p>
    <w:p w14:paraId="3131BE8E" w14:textId="77777777" w:rsidR="00641392" w:rsidRPr="00D969E2" w:rsidRDefault="00641392" w:rsidP="00B612B9">
      <w:pPr>
        <w:spacing w:line="480" w:lineRule="auto"/>
        <w:jc w:val="both"/>
        <w:rPr>
          <w:b/>
          <w:bCs/>
        </w:rPr>
      </w:pPr>
    </w:p>
    <w:p w14:paraId="1F537996" w14:textId="77777777" w:rsidR="00641392" w:rsidRPr="00D969E2" w:rsidRDefault="00641392" w:rsidP="00B612B9">
      <w:pPr>
        <w:spacing w:line="480" w:lineRule="auto"/>
        <w:jc w:val="both"/>
        <w:rPr>
          <w:b/>
          <w:bCs/>
        </w:rPr>
      </w:pPr>
    </w:p>
    <w:p w14:paraId="333AEB17" w14:textId="77777777" w:rsidR="00641392" w:rsidRPr="00D969E2" w:rsidRDefault="00641392" w:rsidP="00B612B9">
      <w:pPr>
        <w:spacing w:line="480" w:lineRule="auto"/>
        <w:jc w:val="both"/>
        <w:rPr>
          <w:b/>
          <w:bCs/>
        </w:rPr>
      </w:pPr>
    </w:p>
    <w:p w14:paraId="66630D5B" w14:textId="77777777" w:rsidR="00641392" w:rsidRPr="00D969E2" w:rsidRDefault="00641392" w:rsidP="00B612B9">
      <w:pPr>
        <w:spacing w:line="480" w:lineRule="auto"/>
        <w:jc w:val="both"/>
        <w:rPr>
          <w:b/>
          <w:bCs/>
        </w:rPr>
      </w:pPr>
    </w:p>
    <w:p w14:paraId="1B8E7378" w14:textId="77777777" w:rsidR="00641392" w:rsidRPr="00D969E2" w:rsidRDefault="00641392" w:rsidP="00B612B9">
      <w:pPr>
        <w:spacing w:line="480" w:lineRule="auto"/>
        <w:jc w:val="both"/>
        <w:rPr>
          <w:b/>
          <w:bCs/>
        </w:rPr>
      </w:pPr>
    </w:p>
    <w:p w14:paraId="1E672848" w14:textId="77777777" w:rsidR="00641392" w:rsidRPr="00D969E2" w:rsidRDefault="00641392" w:rsidP="00B612B9">
      <w:pPr>
        <w:spacing w:line="480" w:lineRule="auto"/>
        <w:jc w:val="both"/>
        <w:rPr>
          <w:b/>
          <w:bCs/>
        </w:rPr>
      </w:pPr>
    </w:p>
    <w:p w14:paraId="53AFD0C0" w14:textId="2CEDDA43" w:rsidR="00641392" w:rsidRPr="00D969E2" w:rsidRDefault="007460C4" w:rsidP="00B612B9">
      <w:pPr>
        <w:spacing w:line="480" w:lineRule="auto"/>
        <w:jc w:val="both"/>
        <w:rPr>
          <w:b/>
          <w:bCs/>
        </w:rPr>
      </w:pPr>
      <w:r>
        <w:rPr>
          <w:b/>
          <w:bCs/>
          <w:noProof/>
          <w14:ligatures w14:val="standardContextual"/>
        </w:rPr>
        <w:lastRenderedPageBreak/>
        <w:drawing>
          <wp:inline distT="0" distB="0" distL="0" distR="0" wp14:anchorId="3BDB047F" wp14:editId="3497612C">
            <wp:extent cx="6120130" cy="3872865"/>
            <wp:effectExtent l="0" t="0" r="1270" b="635"/>
            <wp:docPr id="149994247"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94247" name="Kuva 149994247"/>
                    <pic:cNvPicPr/>
                  </pic:nvPicPr>
                  <pic:blipFill>
                    <a:blip r:embed="rId6">
                      <a:extLst>
                        <a:ext uri="{28A0092B-C50C-407E-A947-70E740481C1C}">
                          <a14:useLocalDpi xmlns:a14="http://schemas.microsoft.com/office/drawing/2010/main" val="0"/>
                        </a:ext>
                      </a:extLst>
                    </a:blip>
                    <a:stretch>
                      <a:fillRect/>
                    </a:stretch>
                  </pic:blipFill>
                  <pic:spPr>
                    <a:xfrm>
                      <a:off x="0" y="0"/>
                      <a:ext cx="6120130" cy="3872865"/>
                    </a:xfrm>
                    <a:prstGeom prst="rect">
                      <a:avLst/>
                    </a:prstGeom>
                  </pic:spPr>
                </pic:pic>
              </a:graphicData>
            </a:graphic>
          </wp:inline>
        </w:drawing>
      </w:r>
    </w:p>
    <w:p w14:paraId="113F96B6" w14:textId="44D37343" w:rsidR="00B612B9" w:rsidRPr="00D969E2" w:rsidRDefault="00B612B9" w:rsidP="00B612B9">
      <w:pPr>
        <w:spacing w:line="480" w:lineRule="auto"/>
        <w:jc w:val="both"/>
      </w:pPr>
      <w:r w:rsidRPr="00D969E2">
        <w:rPr>
          <w:b/>
          <w:bCs/>
        </w:rPr>
        <w:t>Figure S2. Pearson correlation analysis between patients’ age, suPAR and IL-1</w:t>
      </w:r>
      <w:r w:rsidRPr="00D969E2">
        <w:rPr>
          <w:b/>
          <w:bCs/>
        </w:rPr>
        <w:sym w:font="Symbol" w:char="F062"/>
      </w:r>
      <w:r w:rsidRPr="00D969E2">
        <w:rPr>
          <w:b/>
          <w:bCs/>
        </w:rPr>
        <w:t xml:space="preserve">. A) </w:t>
      </w:r>
      <w:r w:rsidRPr="00D969E2">
        <w:t>No correlation was identified between suPAR concentration and age (r=0.03010, R</w:t>
      </w:r>
      <w:r w:rsidRPr="00D969E2">
        <w:rPr>
          <w:vertAlign w:val="superscript"/>
        </w:rPr>
        <w:t>2</w:t>
      </w:r>
      <w:r w:rsidRPr="00D969E2">
        <w:t xml:space="preserve">=0.0009, p=0.7990). </w:t>
      </w:r>
      <w:r w:rsidR="00916E07" w:rsidRPr="00D969E2">
        <w:rPr>
          <w:b/>
          <w:bCs/>
        </w:rPr>
        <w:t xml:space="preserve">B) </w:t>
      </w:r>
      <w:r w:rsidR="00916E07" w:rsidRPr="00D969E2">
        <w:t>No correlation was identified between suPAR concentration and age in the favorable outcome group (r=0.0</w:t>
      </w:r>
      <w:r w:rsidR="001C7257" w:rsidRPr="00D969E2">
        <w:t>3790</w:t>
      </w:r>
      <w:r w:rsidR="00916E07" w:rsidRPr="00D969E2">
        <w:t>, R</w:t>
      </w:r>
      <w:r w:rsidR="00916E07" w:rsidRPr="00D969E2">
        <w:rPr>
          <w:vertAlign w:val="superscript"/>
        </w:rPr>
        <w:t>2</w:t>
      </w:r>
      <w:r w:rsidR="00916E07" w:rsidRPr="00D969E2">
        <w:t>=0.0</w:t>
      </w:r>
      <w:r w:rsidR="001C7257" w:rsidRPr="00D969E2">
        <w:t>014</w:t>
      </w:r>
      <w:r w:rsidR="00916E07" w:rsidRPr="00D969E2">
        <w:t>, p=0.8</w:t>
      </w:r>
      <w:r w:rsidR="001C7257" w:rsidRPr="00D969E2">
        <w:t>164</w:t>
      </w:r>
      <w:r w:rsidR="00916E07" w:rsidRPr="00D969E2">
        <w:t xml:space="preserve">). </w:t>
      </w:r>
      <w:r w:rsidR="00916E07" w:rsidRPr="00D969E2">
        <w:rPr>
          <w:b/>
          <w:bCs/>
        </w:rPr>
        <w:t>C)</w:t>
      </w:r>
      <w:r w:rsidR="00916E07" w:rsidRPr="00D969E2">
        <w:t xml:space="preserve"> No correlation was identified between suPAR concentration and age in the unfavorable outcome group (r=</w:t>
      </w:r>
      <w:r w:rsidR="001C7257" w:rsidRPr="00D969E2">
        <w:t>-</w:t>
      </w:r>
      <w:r w:rsidR="00916E07" w:rsidRPr="00D969E2">
        <w:t>0.0</w:t>
      </w:r>
      <w:r w:rsidR="001C7257" w:rsidRPr="00D969E2">
        <w:t>448</w:t>
      </w:r>
      <w:r w:rsidR="00916E07" w:rsidRPr="00D969E2">
        <w:t>, R</w:t>
      </w:r>
      <w:r w:rsidR="00916E07" w:rsidRPr="00D969E2">
        <w:rPr>
          <w:vertAlign w:val="superscript"/>
        </w:rPr>
        <w:t>2</w:t>
      </w:r>
      <w:r w:rsidR="00916E07" w:rsidRPr="00D969E2">
        <w:t>=0.00</w:t>
      </w:r>
      <w:r w:rsidR="001C7257" w:rsidRPr="00D969E2">
        <w:t>20</w:t>
      </w:r>
      <w:r w:rsidR="00916E07" w:rsidRPr="00D969E2">
        <w:t>, p=0.</w:t>
      </w:r>
      <w:r w:rsidR="00EA037E" w:rsidRPr="00D969E2">
        <w:t>8</w:t>
      </w:r>
      <w:r w:rsidR="001C7257" w:rsidRPr="00D969E2">
        <w:t>013</w:t>
      </w:r>
      <w:r w:rsidR="00916E07" w:rsidRPr="00D969E2">
        <w:t xml:space="preserve">). </w:t>
      </w:r>
      <w:r w:rsidR="00916E07" w:rsidRPr="00D969E2">
        <w:rPr>
          <w:b/>
          <w:bCs/>
        </w:rPr>
        <w:t xml:space="preserve"> D</w:t>
      </w:r>
      <w:r w:rsidRPr="00D969E2">
        <w:rPr>
          <w:b/>
          <w:bCs/>
        </w:rPr>
        <w:t xml:space="preserve">) </w:t>
      </w:r>
      <w:r w:rsidRPr="00D969E2">
        <w:t>A trend towards negative correlation was identified between IL1-</w:t>
      </w:r>
      <w:r w:rsidRPr="00D969E2">
        <w:sym w:font="Symbol" w:char="F062"/>
      </w:r>
      <w:r w:rsidRPr="00D969E2">
        <w:t xml:space="preserve"> concentration and age (r=-0.01657, R</w:t>
      </w:r>
      <w:r w:rsidRPr="00D969E2">
        <w:rPr>
          <w:vertAlign w:val="superscript"/>
        </w:rPr>
        <w:t>2</w:t>
      </w:r>
      <w:r w:rsidRPr="00D969E2">
        <w:t xml:space="preserve">=0.02745, p=0.1673). </w:t>
      </w:r>
    </w:p>
    <w:p w14:paraId="65B15553" w14:textId="77777777" w:rsidR="00641392" w:rsidRPr="00D969E2" w:rsidRDefault="00641392" w:rsidP="00B612B9">
      <w:pPr>
        <w:spacing w:line="480" w:lineRule="auto"/>
        <w:jc w:val="both"/>
      </w:pPr>
    </w:p>
    <w:p w14:paraId="65B3473C" w14:textId="77777777" w:rsidR="00641392" w:rsidRPr="00D969E2" w:rsidRDefault="00641392" w:rsidP="00B612B9">
      <w:pPr>
        <w:spacing w:line="480" w:lineRule="auto"/>
        <w:jc w:val="both"/>
      </w:pPr>
    </w:p>
    <w:p w14:paraId="5EFB0F93" w14:textId="77777777" w:rsidR="00641392" w:rsidRPr="00D969E2" w:rsidRDefault="00641392" w:rsidP="00B612B9">
      <w:pPr>
        <w:spacing w:line="480" w:lineRule="auto"/>
        <w:jc w:val="both"/>
      </w:pPr>
    </w:p>
    <w:p w14:paraId="43CF4F62" w14:textId="77777777" w:rsidR="00641392" w:rsidRPr="00D969E2" w:rsidRDefault="00641392" w:rsidP="00B612B9">
      <w:pPr>
        <w:spacing w:line="480" w:lineRule="auto"/>
        <w:jc w:val="both"/>
      </w:pPr>
    </w:p>
    <w:p w14:paraId="46AF0B2C" w14:textId="77777777" w:rsidR="00641392" w:rsidRPr="00D969E2" w:rsidRDefault="00641392" w:rsidP="00B612B9">
      <w:pPr>
        <w:spacing w:line="480" w:lineRule="auto"/>
        <w:jc w:val="both"/>
      </w:pPr>
    </w:p>
    <w:p w14:paraId="41D68B3E" w14:textId="77777777" w:rsidR="00641392" w:rsidRPr="00D969E2" w:rsidRDefault="00641392" w:rsidP="00B612B9">
      <w:pPr>
        <w:spacing w:line="480" w:lineRule="auto"/>
        <w:jc w:val="both"/>
      </w:pPr>
    </w:p>
    <w:p w14:paraId="463CE2E8" w14:textId="2F62F353" w:rsidR="009A5246" w:rsidRPr="00D969E2" w:rsidRDefault="00641392" w:rsidP="00B66FD2">
      <w:pPr>
        <w:jc w:val="both"/>
        <w:rPr>
          <w:b/>
          <w:bCs/>
        </w:rPr>
      </w:pPr>
      <w:r w:rsidRPr="00D969E2">
        <w:rPr>
          <w:b/>
          <w:bCs/>
          <w:noProof/>
          <w14:ligatures w14:val="standardContextual"/>
        </w:rPr>
        <w:lastRenderedPageBreak/>
        <w:drawing>
          <wp:inline distT="0" distB="0" distL="0" distR="0" wp14:anchorId="021D86E1" wp14:editId="336E157A">
            <wp:extent cx="6076604" cy="2261685"/>
            <wp:effectExtent l="0" t="0" r="0" b="0"/>
            <wp:docPr id="514885575"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885575" name="Kuva 514885575"/>
                    <pic:cNvPicPr/>
                  </pic:nvPicPr>
                  <pic:blipFill rotWithShape="1">
                    <a:blip r:embed="rId7">
                      <a:extLst>
                        <a:ext uri="{28A0092B-C50C-407E-A947-70E740481C1C}">
                          <a14:useLocalDpi xmlns:a14="http://schemas.microsoft.com/office/drawing/2010/main" val="0"/>
                        </a:ext>
                      </a:extLst>
                    </a:blip>
                    <a:srcRect l="17931" t="33093" r="22579" b="27541"/>
                    <a:stretch/>
                  </pic:blipFill>
                  <pic:spPr bwMode="auto">
                    <a:xfrm>
                      <a:off x="0" y="0"/>
                      <a:ext cx="6108940" cy="2273720"/>
                    </a:xfrm>
                    <a:prstGeom prst="rect">
                      <a:avLst/>
                    </a:prstGeom>
                    <a:ln>
                      <a:noFill/>
                    </a:ln>
                    <a:extLst>
                      <a:ext uri="{53640926-AAD7-44D8-BBD7-CCE9431645EC}">
                        <a14:shadowObscured xmlns:a14="http://schemas.microsoft.com/office/drawing/2010/main"/>
                      </a:ext>
                    </a:extLst>
                  </pic:spPr>
                </pic:pic>
              </a:graphicData>
            </a:graphic>
          </wp:inline>
        </w:drawing>
      </w:r>
    </w:p>
    <w:p w14:paraId="0225495E" w14:textId="61BCC342" w:rsidR="002F39D5" w:rsidRPr="00AA44F9" w:rsidRDefault="009A5246" w:rsidP="00B66FD2">
      <w:pPr>
        <w:spacing w:line="480" w:lineRule="auto"/>
        <w:jc w:val="both"/>
        <w:rPr>
          <w:bCs/>
        </w:rPr>
      </w:pPr>
      <w:r w:rsidRPr="00D969E2">
        <w:rPr>
          <w:b/>
          <w:bCs/>
        </w:rPr>
        <w:t>Figure S</w:t>
      </w:r>
      <w:r w:rsidR="00B612B9" w:rsidRPr="00D969E2">
        <w:rPr>
          <w:b/>
          <w:bCs/>
        </w:rPr>
        <w:t>3</w:t>
      </w:r>
      <w:r w:rsidR="00445EF3" w:rsidRPr="00D969E2">
        <w:rPr>
          <w:b/>
          <w:bCs/>
        </w:rPr>
        <w:t xml:space="preserve">. </w:t>
      </w:r>
      <w:r w:rsidR="00AC4CB0" w:rsidRPr="00D969E2">
        <w:rPr>
          <w:b/>
          <w:bCs/>
        </w:rPr>
        <w:t>Soluble urokinase-type plasminogen activator receptor (suPAR) concentrations in different brain injury groups.</w:t>
      </w:r>
      <w:r w:rsidR="00AC4CB0" w:rsidRPr="00D969E2">
        <w:t xml:space="preserve"> A) Comparison of suPAR levels in the favorable outcome group across ischemic stroke (IS), aneurysmal subarachnoid hemorrhage (aSAH), and traumatic brain injury (TBI), showing no significant difference (p = 0.30). B) Analysis of suPAR concentrations in the unfavorable outcome group among IS, aSAH, and TBI patients, also indicating no statistically significant variance (p = 0.33). ANOVA, data are represented as mean ± SEM.</w:t>
      </w:r>
    </w:p>
    <w:p w14:paraId="4467E433" w14:textId="6B7C3B11" w:rsidR="009A5246" w:rsidRDefault="009A5246">
      <w:pPr>
        <w:rPr>
          <w:b/>
          <w:bCs/>
        </w:rPr>
      </w:pPr>
    </w:p>
    <w:p w14:paraId="33D93BCC" w14:textId="77777777" w:rsidR="009A5246" w:rsidRDefault="009A5246">
      <w:pPr>
        <w:rPr>
          <w:b/>
          <w:bCs/>
        </w:rPr>
      </w:pPr>
    </w:p>
    <w:p w14:paraId="04CCA6EA" w14:textId="7B899FA8" w:rsidR="009A5246" w:rsidRPr="00D56F80" w:rsidRDefault="009A5246">
      <w:pPr>
        <w:rPr>
          <w:b/>
          <w:bCs/>
        </w:rPr>
      </w:pPr>
    </w:p>
    <w:sectPr w:rsidR="009A5246" w:rsidRPr="00D56F8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7A1298"/>
    <w:multiLevelType w:val="hybridMultilevel"/>
    <w:tmpl w:val="FC18F0C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937977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F80"/>
    <w:rsid w:val="001C7257"/>
    <w:rsid w:val="001D6578"/>
    <w:rsid w:val="002F39D5"/>
    <w:rsid w:val="00367B82"/>
    <w:rsid w:val="003A5552"/>
    <w:rsid w:val="003D379C"/>
    <w:rsid w:val="00445EF3"/>
    <w:rsid w:val="004C4CBD"/>
    <w:rsid w:val="00641392"/>
    <w:rsid w:val="007460C4"/>
    <w:rsid w:val="007563C9"/>
    <w:rsid w:val="00774DF1"/>
    <w:rsid w:val="00796841"/>
    <w:rsid w:val="007A5076"/>
    <w:rsid w:val="008456D4"/>
    <w:rsid w:val="00880294"/>
    <w:rsid w:val="008D1797"/>
    <w:rsid w:val="00916E07"/>
    <w:rsid w:val="009232CD"/>
    <w:rsid w:val="009A5246"/>
    <w:rsid w:val="00A11231"/>
    <w:rsid w:val="00A83EC2"/>
    <w:rsid w:val="00AC4CB0"/>
    <w:rsid w:val="00B21056"/>
    <w:rsid w:val="00B612B9"/>
    <w:rsid w:val="00B66FD2"/>
    <w:rsid w:val="00B6775C"/>
    <w:rsid w:val="00B751B2"/>
    <w:rsid w:val="00BB2C03"/>
    <w:rsid w:val="00C30002"/>
    <w:rsid w:val="00C77347"/>
    <w:rsid w:val="00D04C20"/>
    <w:rsid w:val="00D56F80"/>
    <w:rsid w:val="00D969E2"/>
    <w:rsid w:val="00EA037E"/>
    <w:rsid w:val="00FE67D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D20CFDC"/>
  <w15:chartTrackingRefBased/>
  <w15:docId w15:val="{5AC38F06-BDF6-1A41-B674-099A60CCF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56F80"/>
    <w:rPr>
      <w:rFonts w:ascii="Times New Roman" w:eastAsia="Times New Roman" w:hAnsi="Times New Roman" w:cs="Times New Roman"/>
      <w:kern w:val="0"/>
      <w:lang w:val="en-US"/>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D56F80"/>
    <w:rPr>
      <w:color w:val="0000FF"/>
      <w:u w:val="single"/>
    </w:rPr>
  </w:style>
  <w:style w:type="paragraph" w:styleId="Eivli">
    <w:name w:val="No Spacing"/>
    <w:uiPriority w:val="1"/>
    <w:qFormat/>
    <w:rsid w:val="00D56F80"/>
    <w:pPr>
      <w:spacing w:line="480" w:lineRule="auto"/>
    </w:pPr>
    <w:rPr>
      <w:rFonts w:ascii="Times New Roman" w:eastAsiaTheme="minorEastAsia" w:hAnsi="Times New Roman" w:cs="Times New Roman"/>
      <w:kern w:val="0"/>
      <w:lang w:val="en-US"/>
      <w14:ligatures w14:val="none"/>
    </w:rPr>
  </w:style>
  <w:style w:type="paragraph" w:styleId="Luettelokappale">
    <w:name w:val="List Paragraph"/>
    <w:basedOn w:val="Normaali"/>
    <w:uiPriority w:val="34"/>
    <w:qFormat/>
    <w:rsid w:val="008D17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300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6</Pages>
  <Words>751</Words>
  <Characters>6089</Characters>
  <Application>Microsoft Office Word</Application>
  <DocSecurity>0</DocSecurity>
  <Lines>50</Lines>
  <Paragraphs>1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Koskimäki</dc:creator>
  <cp:keywords/>
  <dc:description/>
  <cp:lastModifiedBy>Janne Koskimäki</cp:lastModifiedBy>
  <cp:revision>32</cp:revision>
  <dcterms:created xsi:type="dcterms:W3CDTF">2023-12-23T06:04:00Z</dcterms:created>
  <dcterms:modified xsi:type="dcterms:W3CDTF">2024-10-30T08:50:00Z</dcterms:modified>
</cp:coreProperties>
</file>